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"/>
        <w:gridCol w:w="1021"/>
        <w:gridCol w:w="605"/>
        <w:gridCol w:w="493"/>
        <w:gridCol w:w="448"/>
        <w:gridCol w:w="483"/>
        <w:gridCol w:w="416"/>
        <w:gridCol w:w="448"/>
        <w:gridCol w:w="483"/>
        <w:gridCol w:w="416"/>
        <w:gridCol w:w="448"/>
        <w:gridCol w:w="483"/>
        <w:gridCol w:w="416"/>
        <w:gridCol w:w="448"/>
        <w:gridCol w:w="483"/>
        <w:gridCol w:w="416"/>
        <w:gridCol w:w="448"/>
        <w:gridCol w:w="483"/>
        <w:gridCol w:w="416"/>
      </w:tblGrid>
      <w:tr w:rsidR="001129FE" w:rsidRPr="00C74264" w:rsidTr="008C2750">
        <w:trPr>
          <w:trHeight w:val="300"/>
        </w:trPr>
        <w:tc>
          <w:tcPr>
            <w:tcW w:w="0" w:type="auto"/>
            <w:gridSpan w:val="4"/>
            <w:shd w:val="clear" w:color="auto" w:fill="auto"/>
            <w:noWrap/>
          </w:tcPr>
          <w:p w:rsidR="001129FE" w:rsidRPr="00C74264" w:rsidRDefault="001129FE" w:rsidP="008C2750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D</w:t>
            </w:r>
          </w:p>
        </w:tc>
      </w:tr>
      <w:tr w:rsidR="001129FE" w:rsidRPr="00C74264" w:rsidTr="008C275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Animal No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proofErr w:type="spellStart"/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eFONA</w:t>
            </w:r>
            <w:proofErr w:type="spellEnd"/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techniqu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rovid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129FE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Time</w:t>
            </w:r>
          </w:p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O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kPa</w:t>
            </w:r>
            <w:proofErr w:type="spellEnd"/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CO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kPa</w:t>
            </w:r>
            <w:proofErr w:type="spellEnd"/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O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O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kPa</w:t>
            </w:r>
            <w:proofErr w:type="spellEnd"/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CO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kPa</w:t>
            </w:r>
            <w:proofErr w:type="spellEnd"/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O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O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kPa</w:t>
            </w:r>
            <w:proofErr w:type="spellEnd"/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CO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kPa</w:t>
            </w:r>
            <w:proofErr w:type="spellEnd"/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O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O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kPa</w:t>
            </w:r>
            <w:proofErr w:type="spellEnd"/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CO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kPa</w:t>
            </w:r>
            <w:proofErr w:type="spellEnd"/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O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O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kPa</w:t>
            </w:r>
            <w:proofErr w:type="spellEnd"/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CO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kPa</w:t>
            </w:r>
            <w:proofErr w:type="spellEnd"/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O</w:t>
            </w: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%)</w:t>
            </w:r>
          </w:p>
        </w:tc>
      </w:tr>
      <w:tr w:rsidR="001129FE" w:rsidRPr="00C74264" w:rsidTr="008C275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calp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29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9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2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39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3.9</w:t>
            </w:r>
          </w:p>
        </w:tc>
      </w:tr>
      <w:tr w:rsidR="001129FE" w:rsidRPr="00C74264" w:rsidTr="008C275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calp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T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7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2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9.7</w:t>
            </w:r>
          </w:p>
        </w:tc>
      </w:tr>
      <w:tr w:rsidR="001129FE" w:rsidRPr="00C74264" w:rsidTr="008C275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calp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T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2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2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4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9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4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9.8</w:t>
            </w:r>
          </w:p>
        </w:tc>
      </w:tr>
      <w:tr w:rsidR="001129FE" w:rsidRPr="00C74264" w:rsidTr="008C275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calp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2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7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3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9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43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9.8</w:t>
            </w:r>
          </w:p>
        </w:tc>
      </w:tr>
      <w:tr w:rsidR="001129FE" w:rsidRPr="00C74264" w:rsidTr="008C275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calp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T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4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9.9</w:t>
            </w:r>
          </w:p>
        </w:tc>
      </w:tr>
      <w:tr w:rsidR="001129FE" w:rsidRPr="00C74264" w:rsidTr="008C275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calp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2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7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5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3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29.9</w:t>
            </w:r>
          </w:p>
        </w:tc>
      </w:tr>
      <w:tr w:rsidR="001129FE" w:rsidRPr="00C74264" w:rsidTr="008C275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calp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T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4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7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2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37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3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0.1</w:t>
            </w:r>
          </w:p>
        </w:tc>
      </w:tr>
      <w:tr w:rsidR="001129FE" w:rsidRPr="00C74264" w:rsidTr="008C275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calp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3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6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5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9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3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9.9</w:t>
            </w:r>
          </w:p>
        </w:tc>
      </w:tr>
      <w:tr w:rsidR="001129FE" w:rsidRPr="00C74264" w:rsidTr="008C275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calp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T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4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7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2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9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2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9.9</w:t>
            </w:r>
          </w:p>
        </w:tc>
      </w:tr>
      <w:tr w:rsidR="001129FE" w:rsidRPr="00C74264" w:rsidTr="008C275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calp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2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59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4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5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9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4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9.6</w:t>
            </w:r>
          </w:p>
        </w:tc>
      </w:tr>
      <w:tr w:rsidR="001129FE" w:rsidRPr="00C74264" w:rsidTr="008C275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calp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Death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1129FE" w:rsidRPr="00C74264" w:rsidTr="008C275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calp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T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3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8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7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3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4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29FE" w:rsidRPr="00C74264" w:rsidRDefault="001129FE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C74264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99.9</w:t>
            </w:r>
          </w:p>
        </w:tc>
      </w:tr>
    </w:tbl>
    <w:p w:rsidR="001129FE" w:rsidRPr="00C74264" w:rsidRDefault="001129FE" w:rsidP="001129FE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lastRenderedPageBreak/>
        <w:t>S1</w:t>
      </w:r>
      <w:r w:rsidRPr="00C74264">
        <w:rPr>
          <w:rFonts w:asciiTheme="minorHAnsi" w:hAnsiTheme="minorHAnsi" w:cstheme="minorHAnsi"/>
          <w:b/>
        </w:rPr>
        <w:t xml:space="preserve"> Table </w:t>
      </w:r>
      <w:r w:rsidRPr="00C74264">
        <w:rPr>
          <w:rFonts w:asciiTheme="minorHAnsi" w:hAnsiTheme="minorHAnsi" w:cstheme="minorHAnsi"/>
        </w:rPr>
        <w:t>Time to device placement and results of arterial gas analysis after scalpel-</w:t>
      </w:r>
      <w:proofErr w:type="spellStart"/>
      <w:r w:rsidRPr="00C74264">
        <w:rPr>
          <w:rFonts w:asciiTheme="minorHAnsi" w:hAnsiTheme="minorHAnsi" w:cstheme="minorHAnsi"/>
        </w:rPr>
        <w:t>bougi</w:t>
      </w:r>
      <w:proofErr w:type="spellEnd"/>
      <w:r w:rsidRPr="00C74264">
        <w:rPr>
          <w:rFonts w:asciiTheme="minorHAnsi" w:hAnsiTheme="minorHAnsi" w:cstheme="minorHAnsi"/>
        </w:rPr>
        <w:t xml:space="preserve"> emergency front of neck access at different time points (0=baseline, A=point of SpO2=80% desaturation, B=successful airway device placement/commencement of oxygenation, C=3 minutes and D=5 minutes after commencement of oxygenation).</w:t>
      </w:r>
    </w:p>
    <w:p w:rsidR="00C8297A" w:rsidRDefault="00C8297A">
      <w:bookmarkStart w:id="0" w:name="_GoBack"/>
      <w:bookmarkEnd w:id="0"/>
    </w:p>
    <w:sectPr w:rsidR="00C82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9FE"/>
    <w:rsid w:val="001129FE"/>
    <w:rsid w:val="00C82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9FE"/>
    <w:pPr>
      <w:spacing w:after="160"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29FE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9FE"/>
    <w:pPr>
      <w:spacing w:after="160"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29FE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4-25T03:51:00Z</dcterms:created>
  <dcterms:modified xsi:type="dcterms:W3CDTF">2020-04-25T03:51:00Z</dcterms:modified>
</cp:coreProperties>
</file>